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3185EBB"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Line </w:t>
            </w:r>
            <w:r w:rsidR="001C0672">
              <w:rPr>
                <w:rFonts w:ascii="Arial" w:eastAsia="Calibri" w:hAnsi="Arial" w:cs="Arial"/>
              </w:rPr>
              <w:t>1-2</w:t>
            </w:r>
            <w:r>
              <w:rPr>
                <w:rFonts w:ascii="Arial" w:eastAsia="Calibri" w:hAnsi="Arial" w:cs="Arial"/>
              </w:rPr>
              <w:t xml:space="preserve"> (titl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79689A4B" w14:textId="77777777" w:rsidR="00BB3F4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1</w:t>
            </w:r>
          </w:p>
          <w:p w14:paraId="47BBE73A" w14:textId="6401B113" w:rsidR="001C0672" w:rsidRPr="00892E17" w:rsidRDefault="001C067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Lines 4-7</w:t>
            </w:r>
          </w:p>
        </w:tc>
      </w:tr>
      <w:tr w:rsidR="00BB3F47" w:rsidRPr="00892E17" w14:paraId="5EE7257A" w14:textId="77777777" w:rsidTr="00CB6CF6">
        <w:tc>
          <w:tcPr>
            <w:tcW w:w="851" w:type="dxa"/>
            <w:shd w:val="clear" w:color="auto" w:fill="auto"/>
          </w:tcPr>
          <w:p w14:paraId="0A7832F9"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1B634A01" w14:textId="77777777" w:rsidR="00BB3F47" w:rsidRDefault="000701E0" w:rsidP="00CB6CF6">
            <w:pPr>
              <w:rPr>
                <w:rFonts w:ascii="Arial" w:eastAsia="Calibri" w:hAnsi="Arial" w:cs="Arial"/>
              </w:rPr>
            </w:pPr>
            <w:r>
              <w:rPr>
                <w:rFonts w:ascii="Arial" w:eastAsia="Calibri" w:hAnsi="Arial" w:cs="Arial"/>
              </w:rPr>
              <w:t>Page 1</w:t>
            </w:r>
          </w:p>
          <w:p w14:paraId="07BC53CA" w14:textId="59DC1944" w:rsidR="001C0672" w:rsidRPr="00892E17" w:rsidRDefault="001C0672" w:rsidP="00CB6CF6">
            <w:pPr>
              <w:rPr>
                <w:rFonts w:ascii="Arial" w:eastAsia="Calibri" w:hAnsi="Arial" w:cs="Arial"/>
              </w:rPr>
            </w:pPr>
            <w:r>
              <w:rPr>
                <w:rFonts w:ascii="Arial" w:eastAsia="Calibri" w:hAnsi="Arial" w:cs="Arial"/>
              </w:rPr>
              <w:t>Lines 8-1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5431B00" w14:textId="77777777" w:rsidR="00BB3F4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1</w:t>
            </w:r>
          </w:p>
          <w:p w14:paraId="1375EDFC" w14:textId="2573A6E4" w:rsidR="001C0672" w:rsidRPr="00892E17" w:rsidRDefault="001C067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Lines 12-17</w:t>
            </w:r>
          </w:p>
        </w:tc>
      </w:tr>
      <w:tr w:rsidR="00BB3F47" w:rsidRPr="00892E17" w14:paraId="0E5C3D43" w14:textId="77777777" w:rsidTr="00CB6CF6">
        <w:tc>
          <w:tcPr>
            <w:tcW w:w="851" w:type="dxa"/>
            <w:shd w:val="clear" w:color="auto" w:fill="auto"/>
          </w:tcPr>
          <w:p w14:paraId="26A83051"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5A87F1BB" w14:textId="77777777" w:rsidR="00BB3F47" w:rsidRDefault="000701E0" w:rsidP="00CB6CF6">
            <w:pPr>
              <w:rPr>
                <w:rFonts w:ascii="Arial" w:eastAsia="Calibri" w:hAnsi="Arial" w:cs="Arial"/>
              </w:rPr>
            </w:pPr>
            <w:r>
              <w:rPr>
                <w:rFonts w:ascii="Arial" w:eastAsia="Calibri" w:hAnsi="Arial" w:cs="Arial"/>
              </w:rPr>
              <w:t>Page 1</w:t>
            </w:r>
          </w:p>
          <w:p w14:paraId="702674D0" w14:textId="03179CB4" w:rsidR="001C0672" w:rsidRPr="00892E17" w:rsidRDefault="001C0672" w:rsidP="00CB6CF6">
            <w:pPr>
              <w:rPr>
                <w:rFonts w:ascii="Arial" w:eastAsia="Calibri" w:hAnsi="Arial" w:cs="Arial"/>
              </w:rPr>
            </w:pPr>
            <w:r>
              <w:rPr>
                <w:rFonts w:ascii="Arial" w:eastAsia="Calibri" w:hAnsi="Arial" w:cs="Arial"/>
              </w:rPr>
              <w:t>Lines 18-2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tcW w:w="851" w:type="dxa"/>
            <w:shd w:val="clear" w:color="auto" w:fill="auto"/>
          </w:tcPr>
          <w:p w14:paraId="7C368857"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0D4A2198" w14:textId="77777777" w:rsidR="001C0672" w:rsidRDefault="000701E0" w:rsidP="00CB6CF6">
            <w:pPr>
              <w:rPr>
                <w:rFonts w:ascii="Arial" w:eastAsia="Calibri" w:hAnsi="Arial" w:cs="Arial"/>
              </w:rPr>
            </w:pPr>
            <w:r>
              <w:rPr>
                <w:rFonts w:ascii="Arial" w:eastAsia="Calibri" w:hAnsi="Arial" w:cs="Arial"/>
              </w:rPr>
              <w:t>Page 2</w:t>
            </w:r>
            <w:r w:rsidR="001C0672">
              <w:rPr>
                <w:rFonts w:ascii="Arial" w:eastAsia="Calibri" w:hAnsi="Arial" w:cs="Arial"/>
              </w:rPr>
              <w:t xml:space="preserve"> </w:t>
            </w:r>
          </w:p>
          <w:p w14:paraId="4EE896B3" w14:textId="06B949A0" w:rsidR="00BB3F47" w:rsidRPr="00892E17" w:rsidRDefault="001C0672" w:rsidP="00CB6CF6">
            <w:pPr>
              <w:rPr>
                <w:rFonts w:ascii="Arial" w:eastAsia="Calibri" w:hAnsi="Arial" w:cs="Arial"/>
              </w:rPr>
            </w:pPr>
            <w:r>
              <w:rPr>
                <w:rFonts w:ascii="Arial" w:eastAsia="Calibri" w:hAnsi="Arial" w:cs="Arial"/>
              </w:rPr>
              <w:t>Line 24-35</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tcW w:w="851" w:type="dxa"/>
            <w:shd w:val="clear" w:color="auto" w:fill="auto"/>
          </w:tcPr>
          <w:p w14:paraId="42A2C563"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rPr>
                <w:rFonts w:ascii="Arial" w:eastAsia="Calibri" w:hAnsi="Arial" w:cs="Arial"/>
              </w:rPr>
            </w:pPr>
          </w:p>
          <w:p w14:paraId="1C8B1499" w14:textId="77777777" w:rsidR="00BB3F47" w:rsidRPr="00892E17" w:rsidRDefault="00BB3F47" w:rsidP="00CB6CF6">
            <w:pPr>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728B395D" w14:textId="44204286" w:rsidR="00BB3F47" w:rsidRDefault="000701E0" w:rsidP="00CB6CF6">
            <w:pPr>
              <w:rPr>
                <w:rFonts w:ascii="Arial" w:eastAsia="Calibri" w:hAnsi="Arial" w:cs="Arial"/>
              </w:rPr>
            </w:pPr>
            <w:r>
              <w:rPr>
                <w:rFonts w:ascii="Arial" w:eastAsia="Calibri" w:hAnsi="Arial" w:cs="Arial"/>
              </w:rPr>
              <w:t xml:space="preserve">Page 2 </w:t>
            </w:r>
          </w:p>
          <w:p w14:paraId="24A4E872" w14:textId="1DB0FB21" w:rsidR="001C0672" w:rsidRDefault="001C0672" w:rsidP="00CB6CF6">
            <w:pPr>
              <w:rPr>
                <w:rFonts w:ascii="Arial" w:eastAsia="Calibri" w:hAnsi="Arial" w:cs="Arial"/>
              </w:rPr>
            </w:pPr>
            <w:r>
              <w:rPr>
                <w:rFonts w:ascii="Arial" w:eastAsia="Calibri" w:hAnsi="Arial" w:cs="Arial"/>
              </w:rPr>
              <w:t>Line 44-45</w:t>
            </w:r>
          </w:p>
          <w:p w14:paraId="299EEEB1" w14:textId="77777777" w:rsidR="001C0672" w:rsidRDefault="001C0672" w:rsidP="00CB6CF6">
            <w:pPr>
              <w:rPr>
                <w:rFonts w:ascii="Arial" w:eastAsia="Calibri" w:hAnsi="Arial" w:cs="Arial"/>
              </w:rPr>
            </w:pPr>
          </w:p>
          <w:p w14:paraId="2FBEB3A2" w14:textId="77777777" w:rsidR="000701E0" w:rsidRDefault="000701E0" w:rsidP="00CB6CF6">
            <w:pPr>
              <w:rPr>
                <w:rFonts w:ascii="Arial" w:eastAsia="Calibri" w:hAnsi="Arial" w:cs="Arial"/>
              </w:rPr>
            </w:pPr>
            <w:r>
              <w:rPr>
                <w:rFonts w:ascii="Arial" w:eastAsia="Calibri" w:hAnsi="Arial" w:cs="Arial"/>
              </w:rPr>
              <w:t>Title page</w:t>
            </w:r>
          </w:p>
          <w:p w14:paraId="1EA1F7DE" w14:textId="46E10B83" w:rsidR="001C0672" w:rsidRPr="00892E17" w:rsidRDefault="001C0672" w:rsidP="00CB6CF6">
            <w:pPr>
              <w:rPr>
                <w:rFonts w:ascii="Arial" w:eastAsia="Calibri" w:hAnsi="Arial" w:cs="Arial"/>
              </w:rPr>
            </w:pP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04C21801" w14:textId="77777777" w:rsidR="001C0672" w:rsidRDefault="001C0672" w:rsidP="001C067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2 </w:t>
            </w:r>
          </w:p>
          <w:p w14:paraId="251F8481" w14:textId="77777777" w:rsidR="001C0672" w:rsidRDefault="001C0672" w:rsidP="001C067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Line 44-45</w:t>
            </w:r>
          </w:p>
          <w:p w14:paraId="1FBD2926" w14:textId="77777777" w:rsidR="001C0672" w:rsidRDefault="001C0672" w:rsidP="000701E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9C62456" w14:textId="452B0DCC" w:rsidR="00BB3F47" w:rsidRPr="00892E17" w:rsidRDefault="000701E0" w:rsidP="000701E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7EB3B501" w14:textId="77777777" w:rsidTr="00CB6CF6">
        <w:trPr>
          <w:trHeight w:val="483"/>
        </w:trPr>
        <w:tc>
          <w:tcPr>
            <w:tcW w:w="851" w:type="dxa"/>
            <w:shd w:val="clear" w:color="auto" w:fill="auto"/>
          </w:tcPr>
          <w:p w14:paraId="65929053"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718621B5" w14:textId="77777777" w:rsidR="00BB3F47" w:rsidRDefault="000701E0" w:rsidP="00CB6CF6">
            <w:pPr>
              <w:rPr>
                <w:rFonts w:ascii="Arial" w:eastAsia="Calibri" w:hAnsi="Arial" w:cs="Arial"/>
              </w:rPr>
            </w:pPr>
            <w:r>
              <w:rPr>
                <w:rFonts w:ascii="Arial" w:eastAsia="Calibri" w:hAnsi="Arial" w:cs="Arial"/>
              </w:rPr>
              <w:t>Page 3</w:t>
            </w:r>
          </w:p>
          <w:p w14:paraId="5CC4A325" w14:textId="43774D25" w:rsidR="001C0672" w:rsidRPr="00892E17" w:rsidRDefault="001C0672" w:rsidP="00CB6CF6">
            <w:pPr>
              <w:rPr>
                <w:rFonts w:ascii="Arial" w:eastAsia="Calibri" w:hAnsi="Arial" w:cs="Arial"/>
              </w:rPr>
            </w:pPr>
            <w:r>
              <w:rPr>
                <w:rFonts w:ascii="Arial" w:eastAsia="Calibri" w:hAnsi="Arial" w:cs="Arial"/>
              </w:rPr>
              <w:t>Lines 38-39</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D6A8D7B"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EDC78A4" w:rsidR="00BB3F47" w:rsidRPr="00892E17" w:rsidRDefault="000701E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6707C4D"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A023CDD" w:rsidR="00BB3F47" w:rsidRPr="00892E17" w:rsidRDefault="000701E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5CA69A9"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BAFF47B" w:rsidR="00BB3F47" w:rsidRPr="00892E17" w:rsidRDefault="000701E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4993A09"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DA45092" w:rsidR="00BB3F47" w:rsidRPr="00892E17" w:rsidRDefault="000701E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149A78BB" w:rsidR="00BB3F47" w:rsidRPr="00892E17" w:rsidRDefault="005F1F5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Page 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E96A1A2" w:rsidR="00BB3F47" w:rsidRPr="00892E17" w:rsidRDefault="005F1F5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3C38DF5" w:rsidR="00BB3F47" w:rsidRPr="00892E17" w:rsidRDefault="005F1F5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4029BC22" w:rsidR="00BB3F47" w:rsidRPr="00892E17" w:rsidRDefault="005F1F5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C232CCF" w:rsidR="00BB3F47" w:rsidRPr="00892E17" w:rsidRDefault="005F1F5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C7ACD7B" w:rsidR="00BB3F47" w:rsidRPr="00892E17" w:rsidRDefault="005F1F5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E2997B6" w:rsidR="00BB3F47" w:rsidRPr="00892E17" w:rsidRDefault="005F1F5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CAE0B83" w:rsidR="00BB3F47" w:rsidRPr="00892E17" w:rsidRDefault="005F1F5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3611084"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1EA1ED5" w:rsidR="00BB3F47" w:rsidRPr="00892E17" w:rsidRDefault="00BE061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Page 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98A2BB3"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9E16A04" w:rsidR="00BB3F47" w:rsidRPr="00892E17" w:rsidRDefault="00BE061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58B49AA"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4</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11BD0B2C" w:rsidR="00BB3F47" w:rsidRPr="00892E17" w:rsidRDefault="00BE061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5</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5152767"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D2F52B8"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D3E0AEC" w:rsidR="00BB3F47" w:rsidRPr="00892E17" w:rsidRDefault="00BE061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3A06D4C"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4194654"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B2AB24B" w:rsidR="00BB3F47" w:rsidRPr="00892E17" w:rsidRDefault="000701E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8</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8BF8BBE" w:rsidR="00BB3F47" w:rsidRPr="00892E17" w:rsidRDefault="000701E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8</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601B4E2" w:rsidR="00BB3F47" w:rsidRPr="00892E17" w:rsidRDefault="00BE061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9</w:t>
            </w:r>
          </w:p>
        </w:tc>
      </w:tr>
    </w:tbl>
    <w:p w14:paraId="52E7E02C" w14:textId="69D09C5A" w:rsidR="007402F5" w:rsidRDefault="007402F5">
      <w:bookmarkStart w:id="0" w:name="_GoBack"/>
      <w:bookmarkEnd w:id="0"/>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K0NLM0MDAzMzUzNDZS0lEKTi0uzszPAykwrAUArNqX8iwAAAA="/>
  </w:docVars>
  <w:rsids>
    <w:rsidRoot w:val="00BB3F47"/>
    <w:rsid w:val="000701E0"/>
    <w:rsid w:val="001C0672"/>
    <w:rsid w:val="00531DC8"/>
    <w:rsid w:val="005F1F59"/>
    <w:rsid w:val="007402F5"/>
    <w:rsid w:val="00BB3F47"/>
    <w:rsid w:val="00BE061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1</Words>
  <Characters>844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Peyman Mirghaderi</cp:lastModifiedBy>
  <cp:revision>6</cp:revision>
  <dcterms:created xsi:type="dcterms:W3CDTF">2021-12-13T18:15:00Z</dcterms:created>
  <dcterms:modified xsi:type="dcterms:W3CDTF">2022-07-22T21:02:00Z</dcterms:modified>
</cp:coreProperties>
</file>